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2AD" w:rsidRPr="009532A1" w:rsidRDefault="00FD42AD" w:rsidP="00FD42AD">
      <w:pPr>
        <w:widowControl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0" w:name="_GoBack"/>
      <w:r w:rsidRPr="009532A1">
        <w:rPr>
          <w:rFonts w:ascii="Times New Roman" w:eastAsia="宋体" w:hAnsi="Times New Roman" w:cs="Times New Roman"/>
          <w:b/>
          <w:bCs/>
          <w:kern w:val="0"/>
          <w:szCs w:val="21"/>
        </w:rPr>
        <w:t>Supplementary Table 1. Detailed Protocol of the Structured Early Rehabilitation Nursing (ERN) Program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7"/>
        <w:gridCol w:w="3281"/>
        <w:gridCol w:w="5794"/>
        <w:gridCol w:w="3172"/>
      </w:tblGrid>
      <w:tr w:rsidR="009532A1" w:rsidRPr="009532A1" w:rsidTr="00FD4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mponent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ase 1: Unconscious/Deeply Sedated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ase 2: Awake &amp; Hemodynamically Stable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ase 3: Active Mobilization</w:t>
            </w:r>
          </w:p>
        </w:tc>
      </w:tr>
      <w:tr w:rsidR="009532A1" w:rsidRPr="009532A1" w:rsidTr="00FD42AD">
        <w:trPr>
          <w:cantSplit/>
        </w:trPr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ogression Criteria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N/A (Entry phase)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RASS -2 to +1; MAP ≥65 mmHg without high-dose vasopressors (defined as norepinephrine equivalent dose &lt; 0.1 μg/kg/min); FiO2 ≤0.6, PEEP ≤10 cmH2O.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Tolerates sitting at edge of bed for ≥20 mins; MRC score ≥3 in anti-gravity muscles; able to follow commands.</w:t>
            </w:r>
          </w:p>
        </w:tc>
      </w:tr>
      <w:tr w:rsidR="009532A1" w:rsidRPr="009532A1" w:rsidTr="00FD42AD">
        <w:trPr>
          <w:cantSplit/>
        </w:trPr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bilization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Passive range of motion (PROM) all limbs (20 mins, 2x/day). Regular repositioning (q2h).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Active-assisted/active ROM. Bridging, rolling. Head of bed elevation. Sitting at edge of bed (1-2x/day, 20-30 mins). Transfer to chair.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In-place stepping. Supervised ambulation with walker (goal: ≥10 meters, 2-3x/day).</w:t>
            </w:r>
          </w:p>
        </w:tc>
      </w:tr>
      <w:tr w:rsidR="009532A1" w:rsidRPr="009532A1" w:rsidTr="00FD42AD">
        <w:trPr>
          <w:cantSplit/>
        </w:trPr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spiratory Therapy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Chest physiotherapy as indicated.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Deep breathing exercises. Incentive spirometry (10 breaths/hour while awake). Cough assistance.</w:t>
            </w:r>
          </w:p>
        </w:tc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Coordinated breathing with ambulation. Continued spirometry.</w:t>
            </w:r>
          </w:p>
        </w:tc>
      </w:tr>
      <w:tr w:rsidR="009532A1" w:rsidRPr="009532A1" w:rsidTr="00FD42AD">
        <w:trPr>
          <w:cantSplit/>
        </w:trPr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sychological Support</w:t>
            </w:r>
          </w:p>
        </w:tc>
        <w:tc>
          <w:tcPr>
            <w:tcW w:w="0" w:type="auto"/>
            <w:hideMark/>
          </w:tcPr>
          <w:p w:rsidR="00FD42AD" w:rsidRPr="009532A1" w:rsidRDefault="00591B3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Structured orienting communication by staff (5 mins, 2x/day).</w:t>
            </w:r>
          </w:p>
        </w:tc>
        <w:tc>
          <w:tcPr>
            <w:tcW w:w="0" w:type="auto"/>
            <w:hideMark/>
          </w:tcPr>
          <w:p w:rsidR="00FD42AD" w:rsidRPr="009532A1" w:rsidRDefault="00E56BA3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Standardized protocol (15 mins/day) by trained nurses: 5 mins orienting communication, 5 mins systematic goal-setting, 5 mins progressive relaxation/deep-breathing for anxiety management. Family engagement.</w:t>
            </w:r>
          </w:p>
        </w:tc>
        <w:tc>
          <w:tcPr>
            <w:tcW w:w="0" w:type="auto"/>
            <w:hideMark/>
          </w:tcPr>
          <w:p w:rsidR="00FD42AD" w:rsidRPr="009532A1" w:rsidRDefault="00591B3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Continued structured support (15 mins/day), reinforcement of progress, standardized preparation for discharge.</w:t>
            </w:r>
          </w:p>
        </w:tc>
      </w:tr>
      <w:tr w:rsidR="009532A1" w:rsidRPr="009532A1" w:rsidTr="00FD42AD">
        <w:trPr>
          <w:cantSplit/>
        </w:trPr>
        <w:tc>
          <w:tcPr>
            <w:tcW w:w="0" w:type="auto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afety Monitoring &amp; Stopping Criteria</w:t>
            </w:r>
          </w:p>
        </w:tc>
        <w:tc>
          <w:tcPr>
            <w:tcW w:w="0" w:type="auto"/>
            <w:gridSpan w:val="3"/>
            <w:hideMark/>
          </w:tcPr>
          <w:p w:rsidR="00FD42AD" w:rsidRPr="009532A1" w:rsidRDefault="00FD42AD" w:rsidP="00FD42A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532A1">
              <w:rPr>
                <w:rFonts w:ascii="Times New Roman" w:eastAsia="宋体" w:hAnsi="Times New Roman" w:cs="Times New Roman"/>
                <w:kern w:val="0"/>
                <w:szCs w:val="21"/>
              </w:rPr>
              <w:t>Continuous monitoring. Stop/Pause session for: HR &lt;40 or &gt;130 bpm or &gt;20% change; SBP &lt;90 or &gt;180 mmHg; SpO2 &lt;90%; new arrhythmia; signs of respiratory distress; patient distress/pain.</w:t>
            </w:r>
          </w:p>
        </w:tc>
      </w:tr>
    </w:tbl>
    <w:p w:rsidR="00FD42AD" w:rsidRPr="009532A1" w:rsidRDefault="00FD42AD" w:rsidP="00FD42AD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532A1">
        <w:rPr>
          <w:rFonts w:ascii="Times New Roman" w:eastAsia="宋体" w:hAnsi="Times New Roman" w:cs="Times New Roman"/>
          <w:kern w:val="0"/>
          <w:szCs w:val="21"/>
        </w:rPr>
        <w:t>Note: RASS, Richmond Agitation-Sedation Scale; MAP, Mean Arterial Pressure; FiO2, Fraction of Inspired Oxygen; PEEP, Positive End-Expiratory Pressure; MRC, Medical Research Council; ERN, Early Rehabilitation Nursing; PROM, Passive Range of Motion; ROM, Range of Motion; HR, Heart Rate; SBP, Systolic Blood Pressure; SpO2, Peripheral Capillary Oxygen Saturation.</w:t>
      </w:r>
    </w:p>
    <w:bookmarkEnd w:id="0"/>
    <w:p w:rsidR="002E6E95" w:rsidRPr="009532A1" w:rsidRDefault="002E6E95" w:rsidP="00FD42AD">
      <w:pPr>
        <w:rPr>
          <w:szCs w:val="21"/>
        </w:rPr>
      </w:pPr>
    </w:p>
    <w:sectPr w:rsidR="002E6E95" w:rsidRPr="009532A1" w:rsidSect="00591B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E86"/>
    <w:rsid w:val="00015899"/>
    <w:rsid w:val="00063E86"/>
    <w:rsid w:val="0022507A"/>
    <w:rsid w:val="002A4688"/>
    <w:rsid w:val="002E6E95"/>
    <w:rsid w:val="00591B3D"/>
    <w:rsid w:val="007D62CF"/>
    <w:rsid w:val="009532A1"/>
    <w:rsid w:val="00A43F55"/>
    <w:rsid w:val="00DB2D81"/>
    <w:rsid w:val="00E56BA3"/>
    <w:rsid w:val="00FD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FD42A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3Char">
    <w:name w:val="标题 3 Char"/>
    <w:basedOn w:val="a0"/>
    <w:link w:val="3"/>
    <w:uiPriority w:val="9"/>
    <w:rsid w:val="00FD42AD"/>
    <w:rPr>
      <w:rFonts w:ascii="宋体" w:eastAsia="宋体" w:hAnsi="宋体" w:cs="宋体"/>
      <w:b/>
      <w:bCs/>
      <w:kern w:val="0"/>
      <w:sz w:val="27"/>
      <w:szCs w:val="27"/>
    </w:rPr>
  </w:style>
  <w:style w:type="character" w:styleId="a4">
    <w:name w:val="Strong"/>
    <w:basedOn w:val="a0"/>
    <w:uiPriority w:val="22"/>
    <w:qFormat/>
    <w:rsid w:val="00FD42AD"/>
    <w:rPr>
      <w:b/>
      <w:bCs/>
    </w:rPr>
  </w:style>
  <w:style w:type="character" w:customStyle="1" w:styleId="change">
    <w:name w:val="change"/>
    <w:basedOn w:val="a0"/>
    <w:rsid w:val="00FD42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FD42A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3Char">
    <w:name w:val="标题 3 Char"/>
    <w:basedOn w:val="a0"/>
    <w:link w:val="3"/>
    <w:uiPriority w:val="9"/>
    <w:rsid w:val="00FD42AD"/>
    <w:rPr>
      <w:rFonts w:ascii="宋体" w:eastAsia="宋体" w:hAnsi="宋体" w:cs="宋体"/>
      <w:b/>
      <w:bCs/>
      <w:kern w:val="0"/>
      <w:sz w:val="27"/>
      <w:szCs w:val="27"/>
    </w:rPr>
  </w:style>
  <w:style w:type="character" w:styleId="a4">
    <w:name w:val="Strong"/>
    <w:basedOn w:val="a0"/>
    <w:uiPriority w:val="22"/>
    <w:qFormat/>
    <w:rsid w:val="00FD42AD"/>
    <w:rPr>
      <w:b/>
      <w:bCs/>
    </w:rPr>
  </w:style>
  <w:style w:type="character" w:customStyle="1" w:styleId="change">
    <w:name w:val="change"/>
    <w:basedOn w:val="a0"/>
    <w:rsid w:val="00FD4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6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1273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6-02-23T08:40:00Z</dcterms:created>
  <dcterms:modified xsi:type="dcterms:W3CDTF">2026-04-20T08:00:00Z</dcterms:modified>
</cp:coreProperties>
</file>